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926" w:type="dxa"/>
        <w:tblInd w:w="5" w:type="dxa"/>
        <w:tblLook w:val="0420" w:firstRow="1" w:lastRow="0" w:firstColumn="0" w:lastColumn="0" w:noHBand="0" w:noVBand="1"/>
      </w:tblPr>
      <w:tblGrid>
        <w:gridCol w:w="739"/>
        <w:gridCol w:w="1293"/>
        <w:gridCol w:w="1294"/>
        <w:gridCol w:w="2587"/>
        <w:gridCol w:w="3013"/>
      </w:tblGrid>
      <w:tr w:rsidR="00ED41B1" w:rsidRPr="00ED41B1" w14:paraId="13715404" w14:textId="77777777" w:rsidTr="00A4513A">
        <w:trPr>
          <w:trHeight w:val="326"/>
        </w:trPr>
        <w:tc>
          <w:tcPr>
            <w:tcW w:w="89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25EF2" w14:textId="330CCEA3" w:rsidR="00ED41B1" w:rsidRPr="00ED41B1" w:rsidRDefault="00ED41B1" w:rsidP="007C793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upplemental </w:t>
            </w:r>
            <w:r w:rsidRPr="00ED41B1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able. Characteristics of VF episodes</w:t>
            </w:r>
          </w:p>
        </w:tc>
      </w:tr>
      <w:tr w:rsidR="00ED41B1" w:rsidRPr="00ED41B1" w14:paraId="0476FEB0" w14:textId="77777777" w:rsidTr="00A4513A">
        <w:trPr>
          <w:trHeight w:val="326"/>
        </w:trPr>
        <w:tc>
          <w:tcPr>
            <w:tcW w:w="89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0D8B8" w14:textId="14B1926D" w:rsidR="00ED41B1" w:rsidRPr="00ED41B1" w:rsidRDefault="00ED41B1" w:rsidP="007C793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VF episodes during and after</w:t>
            </w:r>
            <w:r w:rsidR="00BF51DD">
              <w:rPr>
                <w:rFonts w:ascii="Times New Roman" w:hAnsi="Times New Roman" w:cs="Times New Roman"/>
                <w:b/>
                <w:bCs/>
                <w:sz w:val="24"/>
              </w:rPr>
              <w:t xml:space="preserve"> first 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 xml:space="preserve">hospitalization </w:t>
            </w:r>
            <w:r w:rsidR="00BF51DD">
              <w:rPr>
                <w:rFonts w:ascii="Times New Roman" w:hAnsi="Times New Roman" w:cs="Times New Roman"/>
                <w:b/>
                <w:bCs/>
                <w:sz w:val="24"/>
              </w:rPr>
              <w:t xml:space="preserve">and 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 xml:space="preserve">until </w:t>
            </w:r>
            <w:r w:rsidR="00BF51DD">
              <w:rPr>
                <w:rFonts w:ascii="Times New Roman" w:hAnsi="Times New Roman" w:cs="Times New Roman"/>
                <w:b/>
                <w:bCs/>
                <w:sz w:val="24"/>
              </w:rPr>
              <w:t xml:space="preserve">second 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hospitalization</w:t>
            </w:r>
          </w:p>
        </w:tc>
      </w:tr>
      <w:tr w:rsidR="00ED41B1" w:rsidRPr="00ED41B1" w14:paraId="5D2E8E4A" w14:textId="77777777" w:rsidTr="00A4513A">
        <w:trPr>
          <w:trHeight w:val="326"/>
        </w:trPr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155285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2587" w:type="dxa"/>
            <w:gridSpan w:val="2"/>
            <w:tcBorders>
              <w:left w:val="nil"/>
              <w:right w:val="nil"/>
            </w:tcBorders>
            <w:hideMark/>
          </w:tcPr>
          <w:p w14:paraId="210B9514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462F529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Heart rate (bpm)</w:t>
            </w:r>
          </w:p>
        </w:tc>
        <w:tc>
          <w:tcPr>
            <w:tcW w:w="3013" w:type="dxa"/>
            <w:tcBorders>
              <w:left w:val="nil"/>
              <w:right w:val="nil"/>
            </w:tcBorders>
            <w:hideMark/>
          </w:tcPr>
          <w:p w14:paraId="7363F803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Drug</w:t>
            </w:r>
          </w:p>
        </w:tc>
      </w:tr>
      <w:tr w:rsidR="00ED41B1" w:rsidRPr="00ED41B1" w14:paraId="5E5628EF" w14:textId="77777777" w:rsidTr="00A4513A">
        <w:trPr>
          <w:trHeight w:val="326"/>
        </w:trPr>
        <w:tc>
          <w:tcPr>
            <w:tcW w:w="739" w:type="dxa"/>
            <w:tcBorders>
              <w:left w:val="nil"/>
              <w:bottom w:val="nil"/>
              <w:right w:val="nil"/>
            </w:tcBorders>
            <w:hideMark/>
          </w:tcPr>
          <w:p w14:paraId="5E1588D1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2587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7B2EB541" w14:textId="22A955A7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5:05</w:t>
            </w:r>
          </w:p>
        </w:tc>
        <w:tc>
          <w:tcPr>
            <w:tcW w:w="2587" w:type="dxa"/>
            <w:tcBorders>
              <w:left w:val="nil"/>
              <w:bottom w:val="nil"/>
              <w:right w:val="nil"/>
            </w:tcBorders>
            <w:hideMark/>
          </w:tcPr>
          <w:p w14:paraId="49EC7E11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5</w:t>
            </w:r>
          </w:p>
        </w:tc>
        <w:tc>
          <w:tcPr>
            <w:tcW w:w="3013" w:type="dxa"/>
            <w:tcBorders>
              <w:left w:val="nil"/>
              <w:bottom w:val="nil"/>
            </w:tcBorders>
            <w:hideMark/>
          </w:tcPr>
          <w:p w14:paraId="10AD2AF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53711279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D458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11D4D7" w14:textId="3962B603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4:2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F12C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FC04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155400BB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E90E3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6921A3" w14:textId="4567B316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5:1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C6DDD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F96A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5C21BFCD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CBAE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8B403B" w14:textId="73D84CC7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4:4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EB21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4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826B4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4EFA2E74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7F15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827697" w14:textId="57C1FD8F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M 0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:4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C4C7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6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EEB6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745A2769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4F606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6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EF34DE" w14:textId="0D5A5106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10:2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C300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BF887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0F8CB644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6D537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7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4E7260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6AD15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AE129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4D22BDE1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91669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1D8D77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8E779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4CD40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018B5D80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B5254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9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F24872" w14:textId="40478567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3:0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1EE6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2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450C4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228F4AFF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B95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69F1AA" w14:textId="6D4180AF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1:5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8D3A2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67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BD5A1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516EA20E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CD361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1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8619AA" w14:textId="5EFD540E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2:5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3581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65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823B4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4C565DE0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BE1F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2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292D6E" w14:textId="4294ABB0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3:3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0A73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7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C6D35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22036DDD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C2920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A286CA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EF3D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BDABD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one</w:t>
            </w:r>
          </w:p>
        </w:tc>
      </w:tr>
      <w:tr w:rsidR="00ED41B1" w:rsidRPr="00ED41B1" w14:paraId="6550D91B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A6BA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4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0AF5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E4DD2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C2B96" w14:textId="7DEA835C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Cilostazol 2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18F62D72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5C2D0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5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2F95E2" w14:textId="35C8F79F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4:0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5BD4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65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BB6F1" w14:textId="4FE3C9D1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2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6715178C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A257D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6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BCF34B" w14:textId="3D173161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4:3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E57A5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0ECA" w14:textId="267B4DDA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2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06A297D4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5509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7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619EED" w14:textId="615A325D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3:4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ABD6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18B1D" w14:textId="02842D48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7B486BA7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74DA6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8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5AA488" w14:textId="11D7D975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4:4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6DD55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2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5DD53" w14:textId="1F6AFD62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3BB7AC7A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CFD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19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7053C8" w14:textId="2E8D6799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4:2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AEFF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1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53F3B" w14:textId="48B22913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6B0FBB53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0897B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20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870042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1D63D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4E270" w14:textId="743EAC56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745713E2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25AC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21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B19FC4" w14:textId="161843D2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8:4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B1EB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6E7CA" w14:textId="043EA12D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68044EE8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2CDB2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22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BA0499" w14:textId="46D618EE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11:1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F40BD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386BA" w14:textId="18F25076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5D1F56CE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4031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2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080112" w14:textId="4D7FEE10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4:1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DD659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5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E0C2" w14:textId="0C1916BB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175BAEE6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1FEFF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24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B02E2A" w14:textId="4EA0119E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2:0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7DD92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4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BFB7D" w14:textId="5AF8CD41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6B1727EB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161C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25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210049" w14:textId="0D71C4EC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10:1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C711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62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582C8" w14:textId="4DECD83A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4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1CABDC3B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634679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26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938392" w14:textId="42D0A656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7:13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B5C5E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69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3644F" w14:textId="2E3230C1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41B1">
              <w:rPr>
                <w:rFonts w:ascii="Times New Roman" w:hAnsi="Times New Roman" w:cs="Times New Roman"/>
                <w:bCs/>
                <w:sz w:val="24"/>
              </w:rPr>
              <w:t>Quinidine 6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2D39760D" w14:textId="77777777" w:rsidTr="00A4513A">
        <w:trPr>
          <w:trHeight w:val="326"/>
        </w:trPr>
        <w:tc>
          <w:tcPr>
            <w:tcW w:w="89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C7963" w14:textId="78A681EC" w:rsidR="00ED41B1" w:rsidRPr="00ED41B1" w:rsidRDefault="00ED41B1" w:rsidP="007C793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/>
                <w:bCs/>
                <w:sz w:val="24"/>
              </w:rPr>
              <w:t>V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 xml:space="preserve">F episodes during </w:t>
            </w:r>
            <w:r w:rsidR="00BF51DD">
              <w:rPr>
                <w:rFonts w:ascii="Times New Roman" w:hAnsi="Times New Roman" w:cs="Times New Roman"/>
                <w:b/>
                <w:bCs/>
                <w:sz w:val="24"/>
              </w:rPr>
              <w:t xml:space="preserve">second 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 xml:space="preserve">hospitalization </w:t>
            </w:r>
          </w:p>
        </w:tc>
      </w:tr>
      <w:tr w:rsidR="00ED41B1" w:rsidRPr="00ED41B1" w14:paraId="30CD1FFC" w14:textId="77777777" w:rsidTr="00A4513A">
        <w:trPr>
          <w:trHeight w:val="326"/>
        </w:trPr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29536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2ECD8" w14:textId="2EC2174B" w:rsidR="00ED41B1" w:rsidRPr="00ED41B1" w:rsidRDefault="00BE6454" w:rsidP="007C7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y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4E519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ime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5C69F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eart rate (bpm)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1BA1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/>
                <w:bCs/>
                <w:sz w:val="24"/>
              </w:rPr>
              <w:t>D</w:t>
            </w:r>
            <w:r w:rsidRPr="00ED41B1">
              <w:rPr>
                <w:rFonts w:ascii="Times New Roman" w:hAnsi="Times New Roman" w:cs="Times New Roman"/>
                <w:b/>
                <w:bCs/>
                <w:sz w:val="24"/>
              </w:rPr>
              <w:t>rug</w:t>
            </w:r>
          </w:p>
        </w:tc>
      </w:tr>
      <w:tr w:rsidR="00ED41B1" w:rsidRPr="00ED41B1" w14:paraId="4D8262BE" w14:textId="77777777" w:rsidTr="00A4513A">
        <w:trPr>
          <w:trHeight w:val="326"/>
        </w:trPr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0C44A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71822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5B49C" w14:textId="40385ABC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 w:hint="eastAsia"/>
                <w:bCs/>
                <w:sz w:val="24"/>
              </w:rPr>
              <w:t>6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:35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E797F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5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7D927" w14:textId="30F84962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Q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uinidine 6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54156CA1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E12E7FF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65AD45D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591CC7F" w14:textId="34F8C2FF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 w:hint="eastAsia"/>
                <w:bCs/>
                <w:sz w:val="24"/>
              </w:rPr>
              <w:t>9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:0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755F26B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5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14:paraId="5E5DEB36" w14:textId="058865CD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Q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uinidine 6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028A2DC0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4F5398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EADA0A0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5F80220" w14:textId="444535CF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 w:hint="eastAsia"/>
                <w:bCs/>
                <w:sz w:val="24"/>
              </w:rPr>
              <w:t>6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:1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567663F5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5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14:paraId="16E5A225" w14:textId="24F74B0C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Q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uinidine 6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 xml:space="preserve">mg and 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>c</w:t>
            </w:r>
            <w:r w:rsidR="00BF51DD" w:rsidRPr="00ED41B1">
              <w:rPr>
                <w:rFonts w:ascii="Times New Roman" w:hAnsi="Times New Roman" w:cs="Times New Roman"/>
                <w:bCs/>
                <w:sz w:val="24"/>
              </w:rPr>
              <w:t xml:space="preserve">ilostazol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1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  <w:tr w:rsidR="00ED41B1" w:rsidRPr="00ED41B1" w14:paraId="78EE4EA5" w14:textId="77777777" w:rsidTr="00A4513A">
        <w:trPr>
          <w:trHeight w:val="32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A09DD18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77399FE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8E77F8D" w14:textId="40B2A378" w:rsidR="00ED41B1" w:rsidRPr="00ED41B1" w:rsidRDefault="00995F69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M </w:t>
            </w:r>
            <w:r w:rsidR="00ED41B1" w:rsidRPr="00ED41B1">
              <w:rPr>
                <w:rFonts w:ascii="Times New Roman" w:hAnsi="Times New Roman" w:cs="Times New Roman" w:hint="eastAsia"/>
                <w:bCs/>
                <w:sz w:val="24"/>
              </w:rPr>
              <w:t>8</w:t>
            </w:r>
            <w:r w:rsidR="00ED41B1" w:rsidRPr="00ED41B1">
              <w:rPr>
                <w:rFonts w:ascii="Times New Roman" w:hAnsi="Times New Roman" w:cs="Times New Roman"/>
                <w:bCs/>
                <w:sz w:val="24"/>
              </w:rPr>
              <w:t>:4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1415306C" w14:textId="77777777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6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14:paraId="0BEF5DCE" w14:textId="6E7D531E" w:rsidR="00ED41B1" w:rsidRPr="00ED41B1" w:rsidRDefault="00ED41B1" w:rsidP="007C79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ED41B1">
              <w:rPr>
                <w:rFonts w:ascii="Times New Roman" w:hAnsi="Times New Roman" w:cs="Times New Roman" w:hint="eastAsia"/>
                <w:bCs/>
                <w:sz w:val="24"/>
              </w:rPr>
              <w:t>Q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uinidine 6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 xml:space="preserve">mg and 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>c</w:t>
            </w:r>
            <w:r w:rsidR="00BF51DD" w:rsidRPr="00ED41B1">
              <w:rPr>
                <w:rFonts w:ascii="Times New Roman" w:hAnsi="Times New Roman" w:cs="Times New Roman"/>
                <w:bCs/>
                <w:sz w:val="24"/>
              </w:rPr>
              <w:t xml:space="preserve">ilostazol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200</w:t>
            </w:r>
            <w:r w:rsidR="00BF51D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ED41B1">
              <w:rPr>
                <w:rFonts w:ascii="Times New Roman" w:hAnsi="Times New Roman" w:cs="Times New Roman"/>
                <w:bCs/>
                <w:sz w:val="24"/>
              </w:rPr>
              <w:t>mg</w:t>
            </w:r>
          </w:p>
        </w:tc>
      </w:tr>
    </w:tbl>
    <w:p w14:paraId="02C78F9E" w14:textId="67046220" w:rsidR="00113DFF" w:rsidRPr="00ED41B1" w:rsidRDefault="00ED41B1" w:rsidP="00ED41B1">
      <w:r w:rsidRPr="00ED41B1">
        <w:rPr>
          <w:rFonts w:ascii="Times New Roman" w:hAnsi="Times New Roman" w:cs="Times New Roman"/>
          <w:sz w:val="24"/>
        </w:rPr>
        <w:t xml:space="preserve">NA, not available; </w:t>
      </w:r>
      <w:r w:rsidRPr="00ED41B1">
        <w:rPr>
          <w:rFonts w:ascii="Times New Roman" w:hAnsi="Times New Roman" w:cs="Times New Roman" w:hint="eastAsia"/>
          <w:sz w:val="24"/>
        </w:rPr>
        <w:t>V</w:t>
      </w:r>
      <w:r w:rsidRPr="00ED41B1">
        <w:rPr>
          <w:rFonts w:ascii="Times New Roman" w:hAnsi="Times New Roman" w:cs="Times New Roman"/>
          <w:sz w:val="24"/>
        </w:rPr>
        <w:t>F, ventricular fibrillation; bpm, beats per minute.</w:t>
      </w:r>
    </w:p>
    <w:sectPr w:rsidR="00113DFF" w:rsidRPr="00ED41B1" w:rsidSect="000C18F6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8199A" w14:textId="77777777" w:rsidR="00167E4D" w:rsidRDefault="00167E4D" w:rsidP="005E7070">
      <w:r>
        <w:separator/>
      </w:r>
    </w:p>
  </w:endnote>
  <w:endnote w:type="continuationSeparator" w:id="0">
    <w:p w14:paraId="547A9E46" w14:textId="77777777" w:rsidR="00167E4D" w:rsidRDefault="00167E4D" w:rsidP="005E7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03F47" w14:textId="77777777" w:rsidR="00167E4D" w:rsidRDefault="00167E4D" w:rsidP="005E7070">
      <w:r>
        <w:separator/>
      </w:r>
    </w:p>
  </w:footnote>
  <w:footnote w:type="continuationSeparator" w:id="0">
    <w:p w14:paraId="2AC8AED8" w14:textId="77777777" w:rsidR="00167E4D" w:rsidRDefault="00167E4D" w:rsidP="005E7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0E6"/>
    <w:rsid w:val="000B022F"/>
    <w:rsid w:val="000C18F6"/>
    <w:rsid w:val="00113DFF"/>
    <w:rsid w:val="00167E4D"/>
    <w:rsid w:val="005E7070"/>
    <w:rsid w:val="00655D8E"/>
    <w:rsid w:val="00700A09"/>
    <w:rsid w:val="008A5A4A"/>
    <w:rsid w:val="008D70E6"/>
    <w:rsid w:val="008E1245"/>
    <w:rsid w:val="00995F69"/>
    <w:rsid w:val="009C442F"/>
    <w:rsid w:val="00A037B9"/>
    <w:rsid w:val="00A4513A"/>
    <w:rsid w:val="00AB2E08"/>
    <w:rsid w:val="00BE6454"/>
    <w:rsid w:val="00BF51DD"/>
    <w:rsid w:val="00DD5DDB"/>
    <w:rsid w:val="00ED41B1"/>
    <w:rsid w:val="00F3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E4D5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7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70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7070"/>
  </w:style>
  <w:style w:type="paragraph" w:styleId="a6">
    <w:name w:val="footer"/>
    <w:basedOn w:val="a"/>
    <w:link w:val="a7"/>
    <w:uiPriority w:val="99"/>
    <w:unhideWhenUsed/>
    <w:rsid w:val="005E70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7070"/>
  </w:style>
  <w:style w:type="paragraph" w:styleId="a8">
    <w:name w:val="Revision"/>
    <w:hidden/>
    <w:uiPriority w:val="99"/>
    <w:semiHidden/>
    <w:rsid w:val="00BF5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0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6T03:11:00Z</dcterms:created>
  <dcterms:modified xsi:type="dcterms:W3CDTF">2022-03-08T12:58:00Z</dcterms:modified>
</cp:coreProperties>
</file>